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5AABC" w14:textId="3812C061" w:rsidR="00441E18" w:rsidRPr="00441E18" w:rsidRDefault="00441E18" w:rsidP="0041507A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2 </w:t>
      </w:r>
      <w:r>
        <w:rPr>
          <w:b/>
          <w:sz w:val="24"/>
          <w:szCs w:val="24"/>
        </w:rPr>
        <w:t>–</w:t>
      </w:r>
      <w:r>
        <w:rPr>
          <w:b/>
          <w:sz w:val="24"/>
          <w:szCs w:val="24"/>
        </w:rPr>
        <w:t xml:space="preserve"> Median model performance per feature set</w:t>
      </w:r>
    </w:p>
    <w:tbl>
      <w:tblPr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441E18" w14:paraId="496A3266" w14:textId="77777777" w:rsidTr="0041507A">
        <w:trPr>
          <w:trHeight w:val="315"/>
        </w:trPr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F3AC1E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s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EA8C2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CD43F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75074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62445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all</w:t>
            </w:r>
          </w:p>
        </w:tc>
      </w:tr>
      <w:tr w:rsidR="00441E18" w14:paraId="08F946A5" w14:textId="77777777" w:rsidTr="0041507A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C49E6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BC408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C720C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01C0A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071C4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</w:tr>
      <w:tr w:rsidR="00441E18" w14:paraId="1570D08F" w14:textId="77777777" w:rsidTr="0041507A">
        <w:trPr>
          <w:trHeight w:val="540"/>
        </w:trPr>
        <w:tc>
          <w:tcPr>
            <w:tcW w:w="150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17E4A2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 additional lab. pane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AF9A3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7B371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BA5A1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DF870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441E18" w14:paraId="315A9CD7" w14:textId="77777777" w:rsidTr="0041507A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DB8B2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 clinical value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347B9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373DA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03E65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69E7B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441E18" w14:paraId="2B441F29" w14:textId="77777777" w:rsidTr="0041507A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FBADE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 MRI result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0E3E4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36471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108E2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EAB07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441E18" w14:paraId="40A24743" w14:textId="77777777" w:rsidTr="0041507A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6C25DC" w14:textId="77777777" w:rsidR="00441E18" w:rsidRDefault="00441E18" w:rsidP="0041507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I + PS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54B14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E164F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A9896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C7BB3" w14:textId="77777777" w:rsidR="00441E18" w:rsidRDefault="00441E18" w:rsidP="004150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</w:tbl>
    <w:p w14:paraId="4BC02200" w14:textId="77777777" w:rsidR="00D74E55" w:rsidRDefault="00D74E55"/>
    <w:sectPr w:rsidR="00D74E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18"/>
    <w:rsid w:val="00317391"/>
    <w:rsid w:val="0041507A"/>
    <w:rsid w:val="00441E18"/>
    <w:rsid w:val="00623B70"/>
    <w:rsid w:val="008A2E17"/>
    <w:rsid w:val="00D7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0DD76"/>
  <w15:chartTrackingRefBased/>
  <w15:docId w15:val="{0ABE52E9-23D0-49BB-B1CB-86E88CA5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1E18"/>
    <w:pPr>
      <w:spacing w:after="0" w:line="276" w:lineRule="auto"/>
    </w:pPr>
    <w:rPr>
      <w:rFonts w:ascii="Arial" w:eastAsia="Arial" w:hAnsi="Arial" w:cs="Arial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1E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1E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1E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1E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1E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1E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1E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1E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1E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E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1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1E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1E1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1E1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1E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1E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1E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1E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1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41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1E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1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1E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41E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1E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41E1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1E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1E1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1E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rtz, PD Dr. Magdalena</dc:creator>
  <cp:keywords/>
  <dc:description/>
  <cp:lastModifiedBy>Goertz, PD Dr. Magdalena</cp:lastModifiedBy>
  <cp:revision>2</cp:revision>
  <dcterms:created xsi:type="dcterms:W3CDTF">2024-12-04T15:19:00Z</dcterms:created>
  <dcterms:modified xsi:type="dcterms:W3CDTF">2024-12-04T15:21:00Z</dcterms:modified>
</cp:coreProperties>
</file>